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C3DD7" w14:textId="54188082" w:rsidR="00F63836" w:rsidRPr="00340067" w:rsidRDefault="00B77BB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40067">
        <w:rPr>
          <w:rFonts w:ascii="Times New Roman" w:hAnsi="Times New Roman" w:cs="Times New Roman" w:hint="eastAsia"/>
          <w:b/>
          <w:bCs/>
          <w:sz w:val="20"/>
          <w:szCs w:val="20"/>
        </w:rPr>
        <w:t>Table S</w:t>
      </w:r>
      <w:r w:rsidR="00FB59C9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EC200C" w:rsidRPr="00340067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34006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340067">
        <w:rPr>
          <w:rFonts w:ascii="Times New Roman" w:hAnsi="Times New Roman" w:cs="Times New Roman"/>
          <w:b/>
          <w:bCs/>
          <w:sz w:val="20"/>
          <w:szCs w:val="20"/>
        </w:rPr>
        <w:t>Sch</w:t>
      </w:r>
      <w:r w:rsidR="004406B8" w:rsidRPr="00340067">
        <w:rPr>
          <w:rFonts w:ascii="Times New Roman" w:hAnsi="Times New Roman" w:cs="Times New Roman"/>
          <w:b/>
          <w:bCs/>
          <w:sz w:val="20"/>
          <w:szCs w:val="20"/>
        </w:rPr>
        <w:t>oenfeld residuals for testing proportional hazards assumption</w:t>
      </w:r>
    </w:p>
    <w:tbl>
      <w:tblPr>
        <w:tblW w:w="754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969"/>
        <w:gridCol w:w="3572"/>
      </w:tblGrid>
      <w:tr w:rsidR="003B57BA" w:rsidRPr="00E93EA7" w14:paraId="0EF5C6EB" w14:textId="77777777" w:rsidTr="00506135">
        <w:trPr>
          <w:trHeight w:val="240"/>
        </w:trPr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16AC919A" w14:textId="69980EC6" w:rsidR="003B57BA" w:rsidRPr="00E93EA7" w:rsidRDefault="00E93EA7" w:rsidP="00573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8572379"/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Characteristics</w:t>
            </w:r>
          </w:p>
        </w:tc>
        <w:tc>
          <w:tcPr>
            <w:tcW w:w="3572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755A84E7" w14:textId="31131886" w:rsidR="003B57BA" w:rsidRPr="00E93EA7" w:rsidRDefault="00FB59C9" w:rsidP="00573F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verall </w:t>
            </w:r>
            <w:r w:rsidR="00F905B5"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p-value</w:t>
            </w:r>
            <w:r w:rsidR="00E93EA7" w:rsidRPr="00E93E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</w:t>
            </w:r>
            <w:r w:rsidR="00E93EA7" w:rsidRPr="00E93EA7">
              <w:rPr>
                <w:rFonts w:ascii="Times New Roman" w:hAnsi="Times New Roman" w:cs="Times New Roman"/>
                <w:sz w:val="20"/>
                <w:szCs w:val="20"/>
              </w:rPr>
              <w:t>Schoenfeld residuals</w:t>
            </w:r>
          </w:p>
        </w:tc>
      </w:tr>
      <w:tr w:rsidR="00FB59C9" w:rsidRPr="00E93EA7" w14:paraId="2D135826" w14:textId="77777777" w:rsidTr="00506135">
        <w:trPr>
          <w:trHeight w:val="240"/>
        </w:trPr>
        <w:tc>
          <w:tcPr>
            <w:tcW w:w="3969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0C036AD7" w14:textId="3220D932" w:rsidR="00FB59C9" w:rsidRPr="00E93EA7" w:rsidRDefault="00AF32A1" w:rsidP="003B5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Overall population</w:t>
            </w:r>
          </w:p>
        </w:tc>
        <w:tc>
          <w:tcPr>
            <w:tcW w:w="3572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7A265EE4" w14:textId="77777777" w:rsidR="00FB59C9" w:rsidRPr="00E93EA7" w:rsidRDefault="00FB59C9" w:rsidP="003B5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9C9" w:rsidRPr="00E93EA7" w14:paraId="7DFD1CB0" w14:textId="77777777" w:rsidTr="00506135">
        <w:trPr>
          <w:trHeight w:val="240"/>
        </w:trPr>
        <w:tc>
          <w:tcPr>
            <w:tcW w:w="3969" w:type="dxa"/>
            <w:shd w:val="clear" w:color="000000" w:fill="FFFFFF"/>
            <w:vAlign w:val="center"/>
          </w:tcPr>
          <w:p w14:paraId="300874FC" w14:textId="52E338E5" w:rsidR="00FB59C9" w:rsidRPr="00E93EA7" w:rsidRDefault="00AF32A1" w:rsidP="00AF32A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Cancer-specific survival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4F7CB373" w14:textId="0D9CB286" w:rsidR="00FB59C9" w:rsidRPr="00E93EA7" w:rsidRDefault="00AF32A1" w:rsidP="003B5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03</w:t>
            </w:r>
          </w:p>
        </w:tc>
      </w:tr>
      <w:tr w:rsidR="00FB59C9" w:rsidRPr="00E93EA7" w14:paraId="00CC90B3" w14:textId="77777777" w:rsidTr="00506135">
        <w:trPr>
          <w:trHeight w:val="240"/>
        </w:trPr>
        <w:tc>
          <w:tcPr>
            <w:tcW w:w="3969" w:type="dxa"/>
            <w:shd w:val="clear" w:color="000000" w:fill="FFFFFF"/>
            <w:vAlign w:val="center"/>
          </w:tcPr>
          <w:p w14:paraId="462F56C6" w14:textId="1EFF33C2" w:rsidR="00FB59C9" w:rsidRPr="00E93EA7" w:rsidRDefault="00655A67" w:rsidP="00655A6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Overall survival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2120C259" w14:textId="2EFD4CEB" w:rsidR="00FB59C9" w:rsidRPr="00E93EA7" w:rsidRDefault="00733A23" w:rsidP="003B5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098</w:t>
            </w:r>
          </w:p>
        </w:tc>
      </w:tr>
      <w:tr w:rsidR="00FB59C9" w:rsidRPr="00E93EA7" w14:paraId="26DD27B2" w14:textId="77777777" w:rsidTr="00506135">
        <w:trPr>
          <w:trHeight w:val="240"/>
        </w:trPr>
        <w:tc>
          <w:tcPr>
            <w:tcW w:w="3969" w:type="dxa"/>
            <w:shd w:val="clear" w:color="000000" w:fill="FFFFFF"/>
            <w:vAlign w:val="center"/>
          </w:tcPr>
          <w:p w14:paraId="4A82B286" w14:textId="75E38EEA" w:rsidR="00FB59C9" w:rsidRPr="00E93EA7" w:rsidRDefault="00655A67" w:rsidP="003B5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Subgroup analysis</w:t>
            </w:r>
            <w:r w:rsidR="00B7554C" w:rsidRPr="00E93EA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</w:t>
            </w:r>
            <w:r w:rsidR="002C17F5"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="00B7554C"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ancer-specific survival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1307A1F6" w14:textId="77777777" w:rsidR="00FB59C9" w:rsidRPr="00E93EA7" w:rsidRDefault="00FB59C9" w:rsidP="003B5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9C9" w:rsidRPr="00E93EA7" w14:paraId="0F7D40AE" w14:textId="77777777" w:rsidTr="00506135">
        <w:trPr>
          <w:trHeight w:val="240"/>
        </w:trPr>
        <w:tc>
          <w:tcPr>
            <w:tcW w:w="3969" w:type="dxa"/>
            <w:shd w:val="clear" w:color="000000" w:fill="FFFFFF"/>
            <w:vAlign w:val="center"/>
          </w:tcPr>
          <w:p w14:paraId="0615D808" w14:textId="45DA5FE3" w:rsidR="00FB59C9" w:rsidRPr="00E93EA7" w:rsidRDefault="00C25A43" w:rsidP="002C17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1-T2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0F0D6235" w14:textId="7E77035C" w:rsidR="00FB59C9" w:rsidRPr="00E93EA7" w:rsidRDefault="00733A23" w:rsidP="003B5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231</w:t>
            </w:r>
          </w:p>
        </w:tc>
      </w:tr>
      <w:tr w:rsidR="002C17F5" w:rsidRPr="00E93EA7" w14:paraId="51A2DD30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3B906F22" w14:textId="33B9F0DC" w:rsidR="002C17F5" w:rsidRPr="00E93EA7" w:rsidRDefault="002C17F5" w:rsidP="002C17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2F04439E" w14:textId="4FB5D2E0" w:rsidR="002C17F5" w:rsidRPr="00E93EA7" w:rsidRDefault="00733A23" w:rsidP="002C1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86</w:t>
            </w:r>
          </w:p>
        </w:tc>
      </w:tr>
      <w:tr w:rsidR="002C17F5" w:rsidRPr="00E93EA7" w14:paraId="3FC3D799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5FD527D1" w14:textId="17FE63BB" w:rsidR="002C17F5" w:rsidRPr="00E93EA7" w:rsidRDefault="002C17F5" w:rsidP="002C17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0/</w:t>
            </w:r>
            <w:proofErr w:type="spellStart"/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3572" w:type="dxa"/>
            <w:shd w:val="clear" w:color="000000" w:fill="FFFFFF"/>
            <w:vAlign w:val="center"/>
          </w:tcPr>
          <w:p w14:paraId="0F656441" w14:textId="781FFFE3" w:rsidR="002C17F5" w:rsidRPr="00E93EA7" w:rsidRDefault="00733A23" w:rsidP="002C1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321</w:t>
            </w:r>
          </w:p>
        </w:tc>
      </w:tr>
      <w:tr w:rsidR="002C17F5" w:rsidRPr="00E93EA7" w14:paraId="6D6E988F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15F69A55" w14:textId="65DFB247" w:rsidR="002C17F5" w:rsidRPr="00E93EA7" w:rsidRDefault="002C17F5" w:rsidP="002C17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308B5CA9" w14:textId="7DF4B32C" w:rsidR="002C17F5" w:rsidRPr="00E93EA7" w:rsidRDefault="00733A23" w:rsidP="002C1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099</w:t>
            </w:r>
          </w:p>
        </w:tc>
      </w:tr>
      <w:tr w:rsidR="002C17F5" w:rsidRPr="00E93EA7" w14:paraId="3E2FA5FF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70D0C814" w14:textId="659D6BF1" w:rsidR="002C17F5" w:rsidRPr="00E93EA7" w:rsidRDefault="002C17F5" w:rsidP="002C17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SA level</w:t>
            </w: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˂72.5 ng/ml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14989F9A" w14:textId="1EECA0FD" w:rsidR="002C17F5" w:rsidRPr="00E93EA7" w:rsidRDefault="00733A23" w:rsidP="002C1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25</w:t>
            </w:r>
          </w:p>
        </w:tc>
      </w:tr>
      <w:tr w:rsidR="002C17F5" w:rsidRPr="00E93EA7" w14:paraId="3B63E465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0C0CCF02" w14:textId="6342ECA4" w:rsidR="002C17F5" w:rsidRPr="00E93EA7" w:rsidRDefault="002C17F5" w:rsidP="002C17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SA level ˃72.5 ng/ml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626E4542" w14:textId="555B49C2" w:rsidR="002C17F5" w:rsidRPr="00E93EA7" w:rsidRDefault="00733A23" w:rsidP="002C1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43</w:t>
            </w:r>
          </w:p>
        </w:tc>
      </w:tr>
      <w:tr w:rsidR="002C17F5" w:rsidRPr="00E93EA7" w14:paraId="31B4736B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5108E819" w14:textId="1FB54250" w:rsidR="002C17F5" w:rsidRPr="00E93EA7" w:rsidRDefault="002C17F5" w:rsidP="002C17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SUP I-III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5DBCDE99" w14:textId="588EDBE9" w:rsidR="002C17F5" w:rsidRPr="00E93EA7" w:rsidRDefault="00733A23" w:rsidP="002C1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1514F"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119</w:t>
            </w:r>
          </w:p>
        </w:tc>
      </w:tr>
      <w:tr w:rsidR="002C17F5" w:rsidRPr="00E93EA7" w14:paraId="3D43888C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1536B3C1" w14:textId="5BF0025C" w:rsidR="002C17F5" w:rsidRPr="00E93EA7" w:rsidRDefault="002C17F5" w:rsidP="002C17F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SUP IV-V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6E9AA1F1" w14:textId="43FBF628" w:rsidR="002C17F5" w:rsidRPr="00E93EA7" w:rsidRDefault="0001514F" w:rsidP="002C1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231</w:t>
            </w:r>
          </w:p>
        </w:tc>
      </w:tr>
      <w:tr w:rsidR="002C17F5" w:rsidRPr="00E93EA7" w14:paraId="7938837D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0ACF2175" w14:textId="1D416F02" w:rsidR="002C17F5" w:rsidRPr="00E93EA7" w:rsidRDefault="002C17F5" w:rsidP="002C17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Subgroup analysis of overall survival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47433AED" w14:textId="77777777" w:rsidR="002C17F5" w:rsidRPr="00E93EA7" w:rsidRDefault="002C17F5" w:rsidP="002C17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514F" w:rsidRPr="00E93EA7" w14:paraId="151B53F2" w14:textId="77777777" w:rsidTr="00506135">
        <w:trPr>
          <w:trHeight w:val="240"/>
        </w:trPr>
        <w:tc>
          <w:tcPr>
            <w:tcW w:w="3969" w:type="dxa"/>
            <w:shd w:val="clear" w:color="000000" w:fill="FFFFFF"/>
            <w:vAlign w:val="center"/>
          </w:tcPr>
          <w:p w14:paraId="48F84E40" w14:textId="0B5A3309" w:rsidR="0001514F" w:rsidRPr="00E93EA7" w:rsidRDefault="0001514F" w:rsidP="0001514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1-T2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78DEC43D" w14:textId="6C293447" w:rsidR="0001514F" w:rsidRPr="00E93EA7" w:rsidRDefault="0001514F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241</w:t>
            </w:r>
          </w:p>
        </w:tc>
      </w:tr>
      <w:tr w:rsidR="0001514F" w:rsidRPr="00E93EA7" w14:paraId="4D0A5E01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35697327" w14:textId="1E6486B6" w:rsidR="0001514F" w:rsidRPr="00E93EA7" w:rsidRDefault="0001514F" w:rsidP="0001514F">
            <w:pPr>
              <w:ind w:firstLineChars="100" w:firstLine="2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297372DD" w14:textId="4085914A" w:rsidR="0001514F" w:rsidRPr="00E93EA7" w:rsidRDefault="0001514F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36</w:t>
            </w:r>
          </w:p>
        </w:tc>
      </w:tr>
      <w:tr w:rsidR="0001514F" w:rsidRPr="00E93EA7" w14:paraId="4B38ECC5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2728752F" w14:textId="1190AE90" w:rsidR="0001514F" w:rsidRPr="00E93EA7" w:rsidRDefault="0001514F" w:rsidP="0001514F">
            <w:pPr>
              <w:ind w:firstLineChars="100" w:firstLine="2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0/</w:t>
            </w:r>
            <w:proofErr w:type="spellStart"/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3572" w:type="dxa"/>
            <w:shd w:val="clear" w:color="000000" w:fill="FFFFFF"/>
            <w:vAlign w:val="center"/>
          </w:tcPr>
          <w:p w14:paraId="56245760" w14:textId="753534A3" w:rsidR="0001514F" w:rsidRPr="00E93EA7" w:rsidRDefault="0001514F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286</w:t>
            </w:r>
          </w:p>
        </w:tc>
      </w:tr>
      <w:tr w:rsidR="0001514F" w:rsidRPr="00E93EA7" w14:paraId="2531C3B4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346A56F4" w14:textId="768597DC" w:rsidR="0001514F" w:rsidRPr="00E93EA7" w:rsidRDefault="0001514F" w:rsidP="0001514F">
            <w:pPr>
              <w:ind w:firstLineChars="100" w:firstLine="2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6E96AB2D" w14:textId="3F1BB71E" w:rsidR="0001514F" w:rsidRPr="00E93EA7" w:rsidRDefault="0001514F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15</w:t>
            </w:r>
          </w:p>
        </w:tc>
      </w:tr>
      <w:tr w:rsidR="0001514F" w:rsidRPr="00E93EA7" w14:paraId="3A16952C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523EFD45" w14:textId="7E1FD30C" w:rsidR="0001514F" w:rsidRPr="00E93EA7" w:rsidRDefault="0001514F" w:rsidP="0001514F">
            <w:pPr>
              <w:ind w:firstLineChars="100" w:firstLine="2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SA level</w:t>
            </w: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˂72.5 ng/ml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558713FC" w14:textId="300D8758" w:rsidR="0001514F" w:rsidRPr="00E93EA7" w:rsidRDefault="0001514F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36</w:t>
            </w:r>
          </w:p>
        </w:tc>
      </w:tr>
      <w:tr w:rsidR="0001514F" w:rsidRPr="00E93EA7" w14:paraId="18EA74DF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78A1396E" w14:textId="25F06494" w:rsidR="0001514F" w:rsidRPr="00E93EA7" w:rsidRDefault="0001514F" w:rsidP="0001514F">
            <w:pPr>
              <w:ind w:firstLineChars="100" w:firstLine="2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PSA level ˃72.5 ng/ml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5C252ADE" w14:textId="25B85BBC" w:rsidR="0001514F" w:rsidRPr="00E93EA7" w:rsidRDefault="0001514F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78</w:t>
            </w:r>
          </w:p>
        </w:tc>
      </w:tr>
      <w:tr w:rsidR="0001514F" w:rsidRPr="00E93EA7" w14:paraId="0D0BB38B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7E2FB953" w14:textId="124F46ED" w:rsidR="0001514F" w:rsidRPr="00E93EA7" w:rsidRDefault="0001514F" w:rsidP="0001514F">
            <w:pPr>
              <w:ind w:firstLineChars="100" w:firstLine="2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SUP I-III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07E59181" w14:textId="38607202" w:rsidR="0001514F" w:rsidRPr="00E93EA7" w:rsidRDefault="0001514F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36</w:t>
            </w:r>
          </w:p>
        </w:tc>
      </w:tr>
      <w:tr w:rsidR="0001514F" w:rsidRPr="00E93EA7" w14:paraId="55DB31D9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1F3C041F" w14:textId="0660BEAE" w:rsidR="0001514F" w:rsidRPr="00E93EA7" w:rsidRDefault="0001514F" w:rsidP="0001514F">
            <w:pPr>
              <w:ind w:firstLineChars="100" w:firstLine="2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SUP IV-V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5C76D521" w14:textId="7E403306" w:rsidR="0001514F" w:rsidRPr="00E93EA7" w:rsidRDefault="0001514F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203</w:t>
            </w:r>
          </w:p>
        </w:tc>
      </w:tr>
      <w:tr w:rsidR="0001514F" w:rsidRPr="00E93EA7" w14:paraId="3EEE2B04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6FC581F8" w14:textId="085D2C0B" w:rsidR="0001514F" w:rsidRPr="00E93EA7" w:rsidRDefault="0001514F" w:rsidP="000151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ubgroup analysis of cancer-specific survival based on risk scores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07180115" w14:textId="77777777" w:rsidR="0001514F" w:rsidRPr="00E93EA7" w:rsidRDefault="0001514F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514F" w:rsidRPr="00E93EA7" w14:paraId="3D9B92EF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16D82993" w14:textId="0B6A311A" w:rsidR="0001514F" w:rsidRPr="00E93EA7" w:rsidRDefault="0001514F" w:rsidP="0001514F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7DBFAEA3" w14:textId="3F9706C3" w:rsidR="0001514F" w:rsidRPr="00E93EA7" w:rsidRDefault="0001514F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A3EE8"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214</w:t>
            </w:r>
          </w:p>
        </w:tc>
      </w:tr>
      <w:tr w:rsidR="0001514F" w:rsidRPr="00E93EA7" w14:paraId="1629E415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13D71F64" w14:textId="03EA72BD" w:rsidR="0001514F" w:rsidRPr="00E93EA7" w:rsidRDefault="0001514F" w:rsidP="0001514F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3EDBED42" w14:textId="0237EC29" w:rsidR="0001514F" w:rsidRPr="00E93EA7" w:rsidRDefault="00EA3EE8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53</w:t>
            </w:r>
          </w:p>
        </w:tc>
      </w:tr>
      <w:tr w:rsidR="0001514F" w:rsidRPr="00E93EA7" w14:paraId="765AFFD7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45B95706" w14:textId="54406A4A" w:rsidR="0001514F" w:rsidRPr="00E93EA7" w:rsidRDefault="0001514F" w:rsidP="0001514F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724C5B64" w14:textId="0194E6C1" w:rsidR="0001514F" w:rsidRPr="00E93EA7" w:rsidRDefault="00EA3EE8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93</w:t>
            </w:r>
          </w:p>
        </w:tc>
      </w:tr>
      <w:tr w:rsidR="0001514F" w:rsidRPr="00E93EA7" w14:paraId="4F23702B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2AC55A5B" w14:textId="463A8A79" w:rsidR="0001514F" w:rsidRPr="00E93EA7" w:rsidRDefault="0001514F" w:rsidP="0001514F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70282514" w14:textId="656980E6" w:rsidR="0001514F" w:rsidRPr="00E93EA7" w:rsidRDefault="00EA3EE8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59</w:t>
            </w:r>
          </w:p>
        </w:tc>
      </w:tr>
      <w:tr w:rsidR="0001514F" w:rsidRPr="00E93EA7" w14:paraId="6A62B6F5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5CBA4E9D" w14:textId="4EDF2BE2" w:rsidR="0001514F" w:rsidRPr="00E93EA7" w:rsidRDefault="0001514F" w:rsidP="0001514F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7266BCB7" w14:textId="07D595A0" w:rsidR="0001514F" w:rsidRPr="00E93EA7" w:rsidRDefault="00EA3EE8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321</w:t>
            </w:r>
          </w:p>
        </w:tc>
      </w:tr>
      <w:tr w:rsidR="0001514F" w:rsidRPr="00E93EA7" w14:paraId="48BBDF59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6CFCA137" w14:textId="1A74A6CE" w:rsidR="0001514F" w:rsidRPr="00E93EA7" w:rsidRDefault="0001514F" w:rsidP="000151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ubgroup analysis of overall survival based on risk scores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32C19D4A" w14:textId="77777777" w:rsidR="0001514F" w:rsidRPr="00E93EA7" w:rsidRDefault="0001514F" w:rsidP="000151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3EE8" w:rsidRPr="00E93EA7" w14:paraId="57BA3CEB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32E933D7" w14:textId="0FF9EE40" w:rsidR="00EA3EE8" w:rsidRPr="00E93EA7" w:rsidRDefault="00EA3EE8" w:rsidP="00EA3EE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37767D86" w14:textId="7D132DA9" w:rsidR="00EA3EE8" w:rsidRPr="00E93EA7" w:rsidRDefault="00EA3EE8" w:rsidP="00EA3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234</w:t>
            </w:r>
          </w:p>
        </w:tc>
      </w:tr>
      <w:tr w:rsidR="00EA3EE8" w:rsidRPr="00E93EA7" w14:paraId="6D54AE7E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0634B5BF" w14:textId="0235C54D" w:rsidR="00EA3EE8" w:rsidRPr="00E93EA7" w:rsidRDefault="00EA3EE8" w:rsidP="00EA3EE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2F2D063A" w14:textId="6653B75E" w:rsidR="00EA3EE8" w:rsidRPr="00E93EA7" w:rsidRDefault="00EA3EE8" w:rsidP="00EA3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42</w:t>
            </w:r>
          </w:p>
        </w:tc>
      </w:tr>
      <w:tr w:rsidR="00EA3EE8" w:rsidRPr="00E93EA7" w14:paraId="730F3332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59C175B3" w14:textId="63DEC95A" w:rsidR="00EA3EE8" w:rsidRPr="00E93EA7" w:rsidRDefault="00EA3EE8" w:rsidP="00EA3EE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6DCD2B9E" w14:textId="436020FD" w:rsidR="00EA3EE8" w:rsidRPr="00E93EA7" w:rsidRDefault="00EA3EE8" w:rsidP="00EA3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63</w:t>
            </w:r>
          </w:p>
        </w:tc>
      </w:tr>
      <w:tr w:rsidR="00EA3EE8" w:rsidRPr="00E93EA7" w14:paraId="5190D4DD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3DA84396" w14:textId="74DF6C3E" w:rsidR="00EA3EE8" w:rsidRPr="00E93EA7" w:rsidRDefault="00EA3EE8" w:rsidP="00EA3EE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7B35948D" w14:textId="23F475EB" w:rsidR="00EA3EE8" w:rsidRPr="00E93EA7" w:rsidRDefault="00EA3EE8" w:rsidP="00EA3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72</w:t>
            </w:r>
          </w:p>
        </w:tc>
      </w:tr>
      <w:tr w:rsidR="00EA3EE8" w:rsidRPr="00E93EA7" w14:paraId="738D7D46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3AFF16B5" w14:textId="3A48829B" w:rsidR="00EA3EE8" w:rsidRPr="00E93EA7" w:rsidRDefault="00EA3EE8" w:rsidP="00EA3EE8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6716DF9D" w14:textId="1878B89C" w:rsidR="00EA3EE8" w:rsidRPr="00E93EA7" w:rsidRDefault="00EA3EE8" w:rsidP="00EA3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289</w:t>
            </w:r>
          </w:p>
        </w:tc>
      </w:tr>
      <w:tr w:rsidR="00EA3EE8" w:rsidRPr="00E93EA7" w14:paraId="0DF5E797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2B25D36F" w14:textId="1B1FA0EA" w:rsidR="00EA3EE8" w:rsidRPr="00E93EA7" w:rsidRDefault="00EA3EE8" w:rsidP="00EA3E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ancer-specific survival analysis based on risk scores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652D17C6" w14:textId="308781E2" w:rsidR="00EA3EE8" w:rsidRPr="00E93EA7" w:rsidRDefault="00EA3EE8" w:rsidP="00EA3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32</w:t>
            </w:r>
          </w:p>
        </w:tc>
      </w:tr>
      <w:tr w:rsidR="00EA3EE8" w:rsidRPr="00E93EA7" w14:paraId="52915466" w14:textId="77777777" w:rsidTr="00506135">
        <w:trPr>
          <w:trHeight w:val="240"/>
        </w:trPr>
        <w:tc>
          <w:tcPr>
            <w:tcW w:w="3969" w:type="dxa"/>
            <w:shd w:val="clear" w:color="000000" w:fill="FFFFFF"/>
          </w:tcPr>
          <w:p w14:paraId="4FA8222A" w14:textId="1F1D4A9D" w:rsidR="00EA3EE8" w:rsidRPr="00E93EA7" w:rsidRDefault="00EA3EE8" w:rsidP="00EA3E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verall survival analysis based on risk scores</w:t>
            </w:r>
          </w:p>
        </w:tc>
        <w:tc>
          <w:tcPr>
            <w:tcW w:w="3572" w:type="dxa"/>
            <w:shd w:val="clear" w:color="000000" w:fill="FFFFFF"/>
            <w:vAlign w:val="center"/>
          </w:tcPr>
          <w:p w14:paraId="00337EBA" w14:textId="09EC83BC" w:rsidR="00EA3EE8" w:rsidRPr="00E93EA7" w:rsidRDefault="00EA3EE8" w:rsidP="00EA3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3EA7">
              <w:rPr>
                <w:rFonts w:ascii="Times New Roman" w:hAnsi="Times New Roman" w:cs="Times New Roman" w:hint="eastAsia"/>
                <w:sz w:val="20"/>
                <w:szCs w:val="20"/>
              </w:rPr>
              <w:t>0.173</w:t>
            </w:r>
          </w:p>
        </w:tc>
      </w:tr>
    </w:tbl>
    <w:bookmarkEnd w:id="0"/>
    <w:p w14:paraId="1E348A9E" w14:textId="3C690375" w:rsidR="00B77BBD" w:rsidRPr="00AB6D87" w:rsidRDefault="00E841F9">
      <w:pPr>
        <w:rPr>
          <w:rFonts w:hint="eastAsia"/>
        </w:rPr>
      </w:pPr>
      <w:r w:rsidRPr="009F43EC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breviation: ISUP,</w:t>
      </w:r>
      <w:r w:rsidRPr="00612C0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nternational Society of Urological Pathology; PSA, prostate-specific antigen</w:t>
      </w:r>
    </w:p>
    <w:sectPr w:rsidR="00B77BBD" w:rsidRPr="00AB6D87" w:rsidSect="00EA3EE8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AB6FAB" w14:textId="77777777" w:rsidR="009E58D2" w:rsidRDefault="009E58D2" w:rsidP="00B77BBD">
      <w:pPr>
        <w:rPr>
          <w:rFonts w:hint="eastAsia"/>
        </w:rPr>
      </w:pPr>
      <w:r>
        <w:separator/>
      </w:r>
    </w:p>
  </w:endnote>
  <w:endnote w:type="continuationSeparator" w:id="0">
    <w:p w14:paraId="2F57E0F4" w14:textId="77777777" w:rsidR="009E58D2" w:rsidRDefault="009E58D2" w:rsidP="00B77B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23098A" w14:textId="77777777" w:rsidR="009E58D2" w:rsidRDefault="009E58D2" w:rsidP="00B77BBD">
      <w:pPr>
        <w:rPr>
          <w:rFonts w:hint="eastAsia"/>
        </w:rPr>
      </w:pPr>
      <w:r>
        <w:separator/>
      </w:r>
    </w:p>
  </w:footnote>
  <w:footnote w:type="continuationSeparator" w:id="0">
    <w:p w14:paraId="064F211B" w14:textId="77777777" w:rsidR="009E58D2" w:rsidRDefault="009E58D2" w:rsidP="00B77B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1AC1519-F48A-4162-957B-A82804EB1803}"/>
    <w:docVar w:name="KY_MEDREF_VERSION" w:val="3"/>
  </w:docVars>
  <w:rsids>
    <w:rsidRoot w:val="00DD35E8"/>
    <w:rsid w:val="0001514F"/>
    <w:rsid w:val="00066300"/>
    <w:rsid w:val="00077E0F"/>
    <w:rsid w:val="000B09BA"/>
    <w:rsid w:val="0022288C"/>
    <w:rsid w:val="00234C2A"/>
    <w:rsid w:val="002C17F5"/>
    <w:rsid w:val="00340067"/>
    <w:rsid w:val="003B57BA"/>
    <w:rsid w:val="004406B8"/>
    <w:rsid w:val="00506135"/>
    <w:rsid w:val="00517626"/>
    <w:rsid w:val="0053293E"/>
    <w:rsid w:val="00532E7D"/>
    <w:rsid w:val="0057198C"/>
    <w:rsid w:val="005A69FD"/>
    <w:rsid w:val="005B25DC"/>
    <w:rsid w:val="005C5228"/>
    <w:rsid w:val="00647439"/>
    <w:rsid w:val="00655A67"/>
    <w:rsid w:val="006F51B1"/>
    <w:rsid w:val="00706554"/>
    <w:rsid w:val="00733A23"/>
    <w:rsid w:val="007A09B1"/>
    <w:rsid w:val="00866667"/>
    <w:rsid w:val="0090457B"/>
    <w:rsid w:val="00923671"/>
    <w:rsid w:val="009E58D2"/>
    <w:rsid w:val="00A20C48"/>
    <w:rsid w:val="00A55F9A"/>
    <w:rsid w:val="00A86358"/>
    <w:rsid w:val="00AB6D87"/>
    <w:rsid w:val="00AC22C1"/>
    <w:rsid w:val="00AF32A1"/>
    <w:rsid w:val="00B02CF0"/>
    <w:rsid w:val="00B33BC5"/>
    <w:rsid w:val="00B7554C"/>
    <w:rsid w:val="00B77BBD"/>
    <w:rsid w:val="00C25A43"/>
    <w:rsid w:val="00CA0351"/>
    <w:rsid w:val="00CE37AD"/>
    <w:rsid w:val="00DD35E8"/>
    <w:rsid w:val="00DE6E16"/>
    <w:rsid w:val="00E841F9"/>
    <w:rsid w:val="00E93EA7"/>
    <w:rsid w:val="00E9411F"/>
    <w:rsid w:val="00EA3EE8"/>
    <w:rsid w:val="00EB1AF4"/>
    <w:rsid w:val="00EB4D44"/>
    <w:rsid w:val="00EC200C"/>
    <w:rsid w:val="00F63836"/>
    <w:rsid w:val="00F905B5"/>
    <w:rsid w:val="00FA08CA"/>
    <w:rsid w:val="00FB59C9"/>
    <w:rsid w:val="00FD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36124D"/>
  <w15:chartTrackingRefBased/>
  <w15:docId w15:val="{75617B4B-963E-4C12-BA6B-F1CBCDD96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D35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3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35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35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35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35E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35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35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35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35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3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3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35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35E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D35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35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35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35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35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3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35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35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35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35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35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35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3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35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35E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7B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7B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7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7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942E9-476F-4274-BAF7-8A1826E66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6</Words>
  <Characters>853</Characters>
  <Application>Microsoft Office Word</Application>
  <DocSecurity>0</DocSecurity>
  <Lines>94</Lines>
  <Paragraphs>9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雄 唐</dc:creator>
  <cp:keywords/>
  <dc:description/>
  <cp:lastModifiedBy>亚雄 唐</cp:lastModifiedBy>
  <cp:revision>31</cp:revision>
  <dcterms:created xsi:type="dcterms:W3CDTF">2024-09-16T15:40:00Z</dcterms:created>
  <dcterms:modified xsi:type="dcterms:W3CDTF">2025-04-25T06:37:00Z</dcterms:modified>
</cp:coreProperties>
</file>